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802AD" w14:textId="5A69181D" w:rsidR="00467FB0" w:rsidRPr="008F4472" w:rsidRDefault="00467FB0" w:rsidP="00467FB0">
      <w:pPr>
        <w:pStyle w:val="TimesNewRoman"/>
        <w:jc w:val="center"/>
        <w:rPr>
          <w:b/>
          <w:lang w:val="en-GB"/>
        </w:rPr>
      </w:pPr>
      <w:r w:rsidRPr="008F4472">
        <w:rPr>
          <w:b/>
          <w:lang w:val="en-GB"/>
        </w:rPr>
        <w:t>Supplementary Information</w:t>
      </w:r>
    </w:p>
    <w:p w14:paraId="2B1765B1" w14:textId="77777777" w:rsidR="00467FB0" w:rsidRPr="008F4472" w:rsidRDefault="00467FB0" w:rsidP="00D86D02">
      <w:pPr>
        <w:pStyle w:val="TimesNewRoman"/>
        <w:rPr>
          <w:b/>
          <w:lang w:val="en-GB"/>
        </w:rPr>
      </w:pPr>
    </w:p>
    <w:p w14:paraId="4281E757" w14:textId="2887227B" w:rsidR="001D5965" w:rsidRPr="008F4472" w:rsidRDefault="00073494" w:rsidP="00D86D02">
      <w:pPr>
        <w:pStyle w:val="TimesNewRoman"/>
        <w:rPr>
          <w:b/>
          <w:lang w:val="en-GB"/>
        </w:rPr>
      </w:pPr>
      <w:r w:rsidRPr="008F4472">
        <w:rPr>
          <w:b/>
          <w:lang w:val="en-GB"/>
        </w:rPr>
        <w:t>Commentary: Altered learning under uncertainty in unmedicated mood and anxiety disorders</w:t>
      </w:r>
    </w:p>
    <w:p w14:paraId="0C94BE30" w14:textId="77777777" w:rsidR="001D5965" w:rsidRPr="008F4472" w:rsidRDefault="001D5965" w:rsidP="001442DB">
      <w:pPr>
        <w:ind w:firstLine="0"/>
        <w:rPr>
          <w:lang w:val="en-GB"/>
        </w:rPr>
      </w:pPr>
    </w:p>
    <w:p w14:paraId="4150F926" w14:textId="2D20ACDB" w:rsidR="001D5965" w:rsidRPr="008F4472" w:rsidRDefault="001D5965" w:rsidP="001442DB">
      <w:pPr>
        <w:ind w:firstLine="0"/>
        <w:rPr>
          <w:b/>
          <w:lang w:val="en-GB"/>
        </w:rPr>
      </w:pPr>
      <w:proofErr w:type="spellStart"/>
      <w:r w:rsidRPr="008F4472">
        <w:rPr>
          <w:lang w:val="en-GB"/>
        </w:rPr>
        <w:t>Motofumi</w:t>
      </w:r>
      <w:proofErr w:type="spellEnd"/>
      <w:r w:rsidRPr="008F4472">
        <w:rPr>
          <w:lang w:val="en-GB"/>
        </w:rPr>
        <w:t xml:space="preserve"> Sumiya</w:t>
      </w:r>
      <w:r w:rsidRPr="008F4472">
        <w:rPr>
          <w:vertAlign w:val="superscript"/>
          <w:lang w:val="en-GB"/>
        </w:rPr>
        <w:t>1,</w:t>
      </w:r>
      <w:proofErr w:type="gramStart"/>
      <w:r w:rsidRPr="008F4472">
        <w:rPr>
          <w:vertAlign w:val="superscript"/>
          <w:lang w:val="en-GB"/>
        </w:rPr>
        <w:t>2</w:t>
      </w:r>
      <w:r w:rsidR="002D5CC6" w:rsidRPr="008F4472">
        <w:rPr>
          <w:vertAlign w:val="superscript"/>
          <w:lang w:val="en-GB"/>
        </w:rPr>
        <w:t>,</w:t>
      </w:r>
      <w:r w:rsidR="002D5CC6" w:rsidRPr="008F4472">
        <w:rPr>
          <w:lang w:val="en-GB"/>
        </w:rPr>
        <w:t>*</w:t>
      </w:r>
      <w:proofErr w:type="gramEnd"/>
      <w:r w:rsidRPr="008F4472">
        <w:rPr>
          <w:lang w:val="en-GB"/>
        </w:rPr>
        <w:t xml:space="preserve">, </w:t>
      </w:r>
      <w:proofErr w:type="spellStart"/>
      <w:r w:rsidRPr="008F4472">
        <w:rPr>
          <w:lang w:val="en-GB"/>
        </w:rPr>
        <w:t>Kentaro</w:t>
      </w:r>
      <w:proofErr w:type="spellEnd"/>
      <w:r w:rsidRPr="008F4472">
        <w:rPr>
          <w:lang w:val="en-GB"/>
        </w:rPr>
        <w:t xml:space="preserve"> Katahira</w:t>
      </w:r>
      <w:r w:rsidR="000451AD" w:rsidRPr="008F4472">
        <w:rPr>
          <w:vertAlign w:val="superscript"/>
          <w:lang w:val="en-GB"/>
        </w:rPr>
        <w:t>1,</w:t>
      </w:r>
      <w:r w:rsidR="000451AD" w:rsidRPr="008F4472">
        <w:rPr>
          <w:lang w:val="en-GB"/>
        </w:rPr>
        <w:t>*</w:t>
      </w:r>
    </w:p>
    <w:p w14:paraId="5A730C1B" w14:textId="29F3AFEF" w:rsidR="001D5965" w:rsidRPr="008F4472" w:rsidRDefault="001D5965" w:rsidP="001442DB">
      <w:pPr>
        <w:ind w:firstLine="0"/>
        <w:rPr>
          <w:b/>
          <w:lang w:val="en-GB"/>
        </w:rPr>
      </w:pPr>
      <w:r w:rsidRPr="008F4472">
        <w:rPr>
          <w:vertAlign w:val="superscript"/>
          <w:lang w:val="en-GB"/>
        </w:rPr>
        <w:t>1</w:t>
      </w:r>
      <w:r w:rsidRPr="008F4472">
        <w:rPr>
          <w:lang w:val="en-GB"/>
        </w:rPr>
        <w:t xml:space="preserve"> </w:t>
      </w:r>
      <w:r w:rsidR="00654317" w:rsidRPr="008F4472">
        <w:rPr>
          <w:lang w:val="en-GB"/>
        </w:rPr>
        <w:t>Department of Cognitive and Psychological Sciences</w:t>
      </w:r>
      <w:r w:rsidRPr="008F4472">
        <w:rPr>
          <w:lang w:val="en-GB"/>
        </w:rPr>
        <w:t>, Graduate School of Informatics, Nagoya University, Aichi, Japan</w:t>
      </w:r>
    </w:p>
    <w:p w14:paraId="26D4FC98" w14:textId="50BED7DF" w:rsidR="00507879" w:rsidRPr="008F4472" w:rsidRDefault="001D5965" w:rsidP="001442DB">
      <w:pPr>
        <w:ind w:firstLine="0"/>
        <w:rPr>
          <w:b/>
          <w:lang w:val="en-GB"/>
        </w:rPr>
      </w:pPr>
      <w:r w:rsidRPr="008F4472">
        <w:rPr>
          <w:vertAlign w:val="superscript"/>
          <w:lang w:val="en-GB"/>
        </w:rPr>
        <w:t>2</w:t>
      </w:r>
      <w:r w:rsidRPr="008F4472">
        <w:rPr>
          <w:lang w:val="en-GB"/>
        </w:rPr>
        <w:t xml:space="preserve"> Japan Society for the Promotion of Science, Tokyo, Japan</w:t>
      </w:r>
    </w:p>
    <w:p w14:paraId="5DCA28B2" w14:textId="31233BC6" w:rsidR="001D5965" w:rsidRPr="008F4472" w:rsidRDefault="001D5965" w:rsidP="001442DB">
      <w:pPr>
        <w:ind w:firstLine="0"/>
        <w:rPr>
          <w:lang w:val="en-GB"/>
        </w:rPr>
      </w:pPr>
    </w:p>
    <w:p w14:paraId="2FB8F5BE" w14:textId="2FE7D1BB" w:rsidR="003E69C9" w:rsidRPr="008F4472" w:rsidRDefault="003E69C9" w:rsidP="001442DB">
      <w:pPr>
        <w:ind w:firstLine="0"/>
        <w:rPr>
          <w:lang w:val="en-GB"/>
        </w:rPr>
      </w:pPr>
      <w:r w:rsidRPr="008F4472">
        <w:rPr>
          <w:rFonts w:eastAsia="MS PGothic"/>
          <w:kern w:val="0"/>
          <w:lang w:val="en-GB"/>
        </w:rPr>
        <w:t>*Correspond</w:t>
      </w:r>
      <w:r w:rsidR="001A01DB" w:rsidRPr="008F4472">
        <w:rPr>
          <w:rFonts w:eastAsia="MS PGothic"/>
          <w:kern w:val="0"/>
          <w:lang w:val="en-GB"/>
        </w:rPr>
        <w:t>ence</w:t>
      </w:r>
      <w:r w:rsidRPr="008F4472">
        <w:rPr>
          <w:rFonts w:eastAsia="MS PGothic"/>
          <w:kern w:val="0"/>
          <w:lang w:val="en-GB"/>
        </w:rPr>
        <w:t xml:space="preserve"> should be addressed to </w:t>
      </w:r>
      <w:r w:rsidR="002D5CC6" w:rsidRPr="008F4472">
        <w:rPr>
          <w:lang w:val="en-GB"/>
        </w:rPr>
        <w:t xml:space="preserve">Motofumi </w:t>
      </w:r>
      <w:proofErr w:type="spellStart"/>
      <w:r w:rsidR="002D5CC6" w:rsidRPr="008F4472">
        <w:rPr>
          <w:lang w:val="en-GB"/>
        </w:rPr>
        <w:t>Sumiya</w:t>
      </w:r>
      <w:proofErr w:type="spellEnd"/>
      <w:r w:rsidR="000451AD" w:rsidRPr="008F4472">
        <w:rPr>
          <w:lang w:val="en-GB"/>
        </w:rPr>
        <w:t xml:space="preserve"> (motofumisumiya@gmail.com) and </w:t>
      </w:r>
      <w:proofErr w:type="spellStart"/>
      <w:r w:rsidR="000451AD" w:rsidRPr="008F4472">
        <w:rPr>
          <w:lang w:val="en-GB"/>
        </w:rPr>
        <w:t>Kentaro</w:t>
      </w:r>
      <w:proofErr w:type="spellEnd"/>
      <w:r w:rsidR="000451AD" w:rsidRPr="008F4472">
        <w:rPr>
          <w:lang w:val="en-GB"/>
        </w:rPr>
        <w:t xml:space="preserve"> </w:t>
      </w:r>
      <w:proofErr w:type="spellStart"/>
      <w:r w:rsidR="000451AD" w:rsidRPr="008F4472">
        <w:rPr>
          <w:lang w:val="en-GB"/>
        </w:rPr>
        <w:t>Katahira</w:t>
      </w:r>
      <w:proofErr w:type="spellEnd"/>
      <w:r w:rsidR="000451AD" w:rsidRPr="008F4472">
        <w:rPr>
          <w:lang w:val="en-GB"/>
        </w:rPr>
        <w:t xml:space="preserve"> (</w:t>
      </w:r>
      <w:r w:rsidR="00A1407E" w:rsidRPr="008F4472">
        <w:rPr>
          <w:lang w:val="en-GB"/>
        </w:rPr>
        <w:t>katahira.kentaro@b.mbox.nagoya-u.ac.jp</w:t>
      </w:r>
      <w:r w:rsidR="000451AD" w:rsidRPr="008F4472">
        <w:rPr>
          <w:lang w:val="en-GB"/>
        </w:rPr>
        <w:t>)</w:t>
      </w:r>
    </w:p>
    <w:p w14:paraId="6C508D20" w14:textId="20309CD5" w:rsidR="003E69C9" w:rsidRPr="008F4472" w:rsidRDefault="003E69C9" w:rsidP="001442DB">
      <w:pPr>
        <w:ind w:firstLine="0"/>
        <w:rPr>
          <w:lang w:val="en-GB"/>
        </w:rPr>
      </w:pPr>
    </w:p>
    <w:p w14:paraId="50BB9B58" w14:textId="202C1BBD" w:rsidR="009F7182" w:rsidRPr="008F4472" w:rsidRDefault="009F7182" w:rsidP="001442DB">
      <w:pPr>
        <w:ind w:firstLine="0"/>
        <w:rPr>
          <w:lang w:val="en-GB"/>
        </w:rPr>
      </w:pPr>
    </w:p>
    <w:p w14:paraId="023AE5C3" w14:textId="6B65C4AE" w:rsidR="00467FB0" w:rsidRPr="008F4472" w:rsidRDefault="00467FB0" w:rsidP="00467FB0">
      <w:pPr>
        <w:ind w:firstLine="0"/>
        <w:rPr>
          <w:b/>
          <w:lang w:val="en-GB"/>
        </w:rPr>
      </w:pPr>
      <w:r w:rsidRPr="008F4472">
        <w:rPr>
          <w:b/>
          <w:lang w:val="en-GB"/>
        </w:rPr>
        <w:t xml:space="preserve">This </w:t>
      </w:r>
      <w:r w:rsidR="003C3397" w:rsidRPr="008F4472">
        <w:rPr>
          <w:b/>
          <w:lang w:val="en-GB"/>
        </w:rPr>
        <w:t xml:space="preserve">file </w:t>
      </w:r>
      <w:r w:rsidRPr="008F4472">
        <w:rPr>
          <w:b/>
          <w:lang w:val="en-GB"/>
        </w:rPr>
        <w:t xml:space="preserve">includes: </w:t>
      </w:r>
    </w:p>
    <w:p w14:paraId="0047125C" w14:textId="446C5549" w:rsidR="009F7182" w:rsidRPr="008F4472" w:rsidRDefault="00654F46" w:rsidP="00467FB0">
      <w:pPr>
        <w:ind w:firstLine="0"/>
        <w:rPr>
          <w:lang w:val="en-GB"/>
        </w:rPr>
      </w:pPr>
      <w:r w:rsidRPr="008F4472">
        <w:rPr>
          <w:lang w:val="en-GB"/>
        </w:rPr>
        <w:t>4</w:t>
      </w:r>
      <w:r w:rsidR="00467FB0" w:rsidRPr="008F4472">
        <w:rPr>
          <w:lang w:val="en-GB"/>
        </w:rPr>
        <w:t xml:space="preserve"> Supplemental Figures</w:t>
      </w:r>
    </w:p>
    <w:p w14:paraId="440D6DAF" w14:textId="49A9E284" w:rsidR="000A6668" w:rsidRPr="008F4472" w:rsidRDefault="000A6668" w:rsidP="00E12DC7">
      <w:pPr>
        <w:ind w:firstLine="0"/>
        <w:rPr>
          <w:lang w:val="en-GB"/>
        </w:rPr>
      </w:pPr>
    </w:p>
    <w:p w14:paraId="1563CE9A" w14:textId="77777777" w:rsidR="000A6668" w:rsidRPr="008F4472" w:rsidRDefault="000A6668" w:rsidP="00E12DC7">
      <w:pPr>
        <w:ind w:firstLine="0"/>
        <w:rPr>
          <w:lang w:val="en-GB"/>
        </w:rPr>
      </w:pPr>
    </w:p>
    <w:p w14:paraId="23C95AC3" w14:textId="77777777" w:rsidR="007040B9" w:rsidRPr="008F4472" w:rsidRDefault="007040B9" w:rsidP="004446DA">
      <w:pPr>
        <w:widowControl/>
        <w:snapToGrid/>
        <w:spacing w:line="240" w:lineRule="auto"/>
        <w:ind w:firstLine="0"/>
        <w:rPr>
          <w:lang w:val="en-GB"/>
        </w:rPr>
      </w:pPr>
    </w:p>
    <w:p w14:paraId="5CA98CAD" w14:textId="77777777" w:rsidR="000A6668" w:rsidRPr="008F4472" w:rsidRDefault="000A6668" w:rsidP="00C959FA">
      <w:pPr>
        <w:ind w:firstLine="0"/>
        <w:rPr>
          <w:noProof/>
          <w:lang w:val="en-GB"/>
        </w:rPr>
      </w:pPr>
    </w:p>
    <w:p w14:paraId="007EFE16" w14:textId="77777777" w:rsidR="000A6668" w:rsidRPr="008F4472" w:rsidRDefault="000A6668" w:rsidP="00C959FA">
      <w:pPr>
        <w:ind w:firstLine="0"/>
        <w:rPr>
          <w:noProof/>
          <w:lang w:val="en-GB"/>
        </w:rPr>
      </w:pPr>
    </w:p>
    <w:p w14:paraId="7F7BF7D4" w14:textId="77777777" w:rsidR="000A6668" w:rsidRPr="008F4472" w:rsidRDefault="000A6668" w:rsidP="00C959FA">
      <w:pPr>
        <w:ind w:firstLine="0"/>
        <w:rPr>
          <w:noProof/>
          <w:lang w:val="en-GB"/>
        </w:rPr>
      </w:pPr>
    </w:p>
    <w:p w14:paraId="64562654" w14:textId="0B10B21B" w:rsidR="000A6668" w:rsidRPr="008F4472" w:rsidRDefault="000A6668" w:rsidP="00C959FA">
      <w:pPr>
        <w:ind w:firstLine="0"/>
        <w:rPr>
          <w:shd w:val="pct15" w:color="auto" w:fill="FFFFFF"/>
          <w:lang w:val="en-GB"/>
        </w:rPr>
      </w:pPr>
    </w:p>
    <w:p w14:paraId="2AC4E671" w14:textId="3F527ABF" w:rsidR="000A6668" w:rsidRPr="008F4472" w:rsidRDefault="000A6668" w:rsidP="00E12DC7">
      <w:pPr>
        <w:widowControl/>
        <w:snapToGrid/>
        <w:spacing w:line="240" w:lineRule="auto"/>
        <w:ind w:firstLine="0"/>
        <w:rPr>
          <w:shd w:val="pct15" w:color="auto" w:fill="FFFFFF"/>
          <w:lang w:val="en-GB"/>
        </w:rPr>
      </w:pPr>
      <w:r w:rsidRPr="008F4472">
        <w:rPr>
          <w:shd w:val="pct15" w:color="auto" w:fill="FFFFFF"/>
          <w:lang w:val="en-GB"/>
        </w:rPr>
        <w:br w:type="page"/>
      </w:r>
      <w:r w:rsidR="00CD6A05">
        <w:rPr>
          <w:noProof/>
          <w:shd w:val="pct15" w:color="auto" w:fill="FFFFFF"/>
          <w:lang w:val="en-GB"/>
        </w:rPr>
        <w:lastRenderedPageBreak/>
        <w:pict w14:anchorId="42E8DB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S1" style="width:424.5pt;height:282.25pt;mso-width-percent:0;mso-height-percent:0;mso-width-percent:0;mso-height-percent:0">
            <v:imagedata r:id="rId8" o:title="S1"/>
          </v:shape>
        </w:pict>
      </w:r>
    </w:p>
    <w:p w14:paraId="283A3E54" w14:textId="50A3F0AA" w:rsidR="0033542E" w:rsidRPr="008F4472" w:rsidRDefault="0033542E" w:rsidP="00C959FA">
      <w:pPr>
        <w:ind w:firstLine="0"/>
        <w:rPr>
          <w:lang w:val="en-GB"/>
        </w:rPr>
      </w:pPr>
      <w:r w:rsidRPr="008F4472">
        <w:rPr>
          <w:lang w:val="en-GB"/>
        </w:rPr>
        <w:t>S</w:t>
      </w:r>
      <w:r w:rsidR="00835B86" w:rsidRPr="008F4472">
        <w:rPr>
          <w:lang w:val="en-GB"/>
        </w:rPr>
        <w:t>1</w:t>
      </w:r>
      <w:r w:rsidRPr="008F4472">
        <w:rPr>
          <w:lang w:val="en-GB"/>
        </w:rPr>
        <w:t xml:space="preserve"> Fig. </w:t>
      </w:r>
      <w:r w:rsidR="000A6668" w:rsidRPr="008F4472">
        <w:rPr>
          <w:lang w:val="en-GB"/>
        </w:rPr>
        <w:t>Posterior distribution of variance of group-level distribution for punishment learning rate. ANX: anxiety group, HC: healthy control group.</w:t>
      </w:r>
    </w:p>
    <w:p w14:paraId="0514CA4F" w14:textId="36653ED2" w:rsidR="0042522E" w:rsidRPr="008F4472" w:rsidRDefault="0042522E" w:rsidP="0042522E">
      <w:pPr>
        <w:ind w:firstLine="0"/>
        <w:rPr>
          <w:lang w:val="en-GB"/>
        </w:rPr>
      </w:pPr>
    </w:p>
    <w:p w14:paraId="6527D01C" w14:textId="2FD53AA3" w:rsidR="000A6668" w:rsidRPr="008F4472" w:rsidRDefault="000A6668" w:rsidP="0042522E">
      <w:pPr>
        <w:ind w:firstLine="0"/>
        <w:rPr>
          <w:lang w:val="en-GB"/>
        </w:rPr>
      </w:pPr>
    </w:p>
    <w:p w14:paraId="22375A54" w14:textId="77777777" w:rsidR="000A6668" w:rsidRPr="008F4472" w:rsidRDefault="000A6668">
      <w:pPr>
        <w:widowControl/>
        <w:snapToGrid/>
        <w:spacing w:line="240" w:lineRule="auto"/>
        <w:ind w:firstLine="0"/>
        <w:rPr>
          <w:lang w:val="en-GB"/>
        </w:rPr>
      </w:pPr>
      <w:r w:rsidRPr="008F4472">
        <w:rPr>
          <w:lang w:val="en-GB"/>
        </w:rPr>
        <w:br w:type="page"/>
      </w:r>
    </w:p>
    <w:p w14:paraId="689B61CC" w14:textId="0C14AA49" w:rsidR="000A6668" w:rsidRPr="008F4472" w:rsidRDefault="00CD6A05" w:rsidP="0042522E">
      <w:pPr>
        <w:ind w:firstLine="0"/>
        <w:rPr>
          <w:lang w:val="en-GB"/>
        </w:rPr>
      </w:pPr>
      <w:r>
        <w:rPr>
          <w:noProof/>
          <w:lang w:val="en-GB"/>
        </w:rPr>
        <w:lastRenderedPageBreak/>
        <w:pict w14:anchorId="4B249A5A">
          <v:shape id="_x0000_i1026" type="#_x0000_t75" alt="S2" style="width:424.5pt;height:282.25pt;mso-width-percent:0;mso-height-percent:0;mso-width-percent:0;mso-height-percent:0">
            <v:imagedata r:id="rId9" o:title="S2"/>
          </v:shape>
        </w:pict>
      </w:r>
    </w:p>
    <w:p w14:paraId="001FCCA7" w14:textId="6DD0D860" w:rsidR="000A6668" w:rsidRPr="008F4472" w:rsidRDefault="000A6668" w:rsidP="0042522E">
      <w:pPr>
        <w:ind w:firstLine="0"/>
        <w:rPr>
          <w:lang w:val="en-GB"/>
        </w:rPr>
      </w:pPr>
      <w:r w:rsidRPr="008F4472">
        <w:rPr>
          <w:lang w:val="en-GB"/>
        </w:rPr>
        <w:t>S2 Fig. Posterior distribution of mean</w:t>
      </w:r>
      <w:r w:rsidR="00617BC5" w:rsidRPr="008F4472">
        <w:rPr>
          <w:lang w:val="en-GB"/>
        </w:rPr>
        <w:t>s</w:t>
      </w:r>
      <w:r w:rsidRPr="008F4472">
        <w:rPr>
          <w:lang w:val="en-GB"/>
        </w:rPr>
        <w:t xml:space="preserve"> of group-level distribution for punishment learning rate. ANX: anxiety group, HC: healthy control group</w:t>
      </w:r>
    </w:p>
    <w:p w14:paraId="1D24AAAF" w14:textId="5D6F616B" w:rsidR="000A6668" w:rsidRPr="008F4472" w:rsidRDefault="000A6668" w:rsidP="0042522E">
      <w:pPr>
        <w:ind w:firstLine="0"/>
        <w:rPr>
          <w:lang w:val="en-GB"/>
        </w:rPr>
      </w:pPr>
    </w:p>
    <w:p w14:paraId="14F93ECF" w14:textId="77777777" w:rsidR="000A6668" w:rsidRPr="008F4472" w:rsidRDefault="000A6668" w:rsidP="0042522E">
      <w:pPr>
        <w:ind w:firstLine="0"/>
        <w:rPr>
          <w:lang w:val="en-GB"/>
        </w:rPr>
      </w:pPr>
    </w:p>
    <w:p w14:paraId="0B74EE77" w14:textId="278FA66C" w:rsidR="0042522E" w:rsidRPr="008F4472" w:rsidRDefault="0042522E" w:rsidP="00C959FA">
      <w:pPr>
        <w:widowControl/>
        <w:snapToGrid/>
        <w:spacing w:line="240" w:lineRule="auto"/>
        <w:ind w:firstLine="0"/>
        <w:rPr>
          <w:lang w:val="en-GB"/>
        </w:rPr>
      </w:pPr>
      <w:r w:rsidRPr="008F4472">
        <w:rPr>
          <w:lang w:val="en-GB"/>
        </w:rPr>
        <w:br w:type="page"/>
      </w:r>
    </w:p>
    <w:p w14:paraId="2B640ABA" w14:textId="4EBFCEA0" w:rsidR="00835B86" w:rsidRPr="008F4472" w:rsidRDefault="00835B86" w:rsidP="00835B86">
      <w:pPr>
        <w:rPr>
          <w:lang w:val="en-GB"/>
        </w:rPr>
      </w:pPr>
      <w:r w:rsidRPr="008F4472">
        <w:rPr>
          <w:noProof/>
          <w:lang w:val="en-GB"/>
        </w:rPr>
        <w:lastRenderedPageBreak/>
        <w:drawing>
          <wp:inline distT="0" distB="0" distL="0" distR="0" wp14:anchorId="3007841D" wp14:editId="2F1B8B68">
            <wp:extent cx="2870200" cy="2645410"/>
            <wp:effectExtent l="0" t="0" r="6350" b="2540"/>
            <wp:docPr id="2" name="図 2" descr="F_co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F_corr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264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C5245" w14:textId="30954BF2" w:rsidR="00835B86" w:rsidRPr="008F4472" w:rsidRDefault="00835B86" w:rsidP="00C959FA">
      <w:pPr>
        <w:ind w:firstLine="0"/>
        <w:rPr>
          <w:lang w:val="en-GB"/>
        </w:rPr>
      </w:pPr>
      <w:r w:rsidRPr="008F4472">
        <w:rPr>
          <w:lang w:val="en-GB"/>
        </w:rPr>
        <w:t>S</w:t>
      </w:r>
      <w:r w:rsidR="000A6668" w:rsidRPr="008F4472">
        <w:rPr>
          <w:lang w:val="en-GB"/>
        </w:rPr>
        <w:t>3</w:t>
      </w:r>
      <w:r w:rsidRPr="008F4472">
        <w:rPr>
          <w:lang w:val="en-GB"/>
        </w:rPr>
        <w:t xml:space="preserve"> Fig. Correlation matrix </w:t>
      </w:r>
      <w:r w:rsidRPr="008F4472">
        <w:rPr>
          <w:rFonts w:eastAsia="MS Gothic"/>
          <w:lang w:val="en-GB"/>
        </w:rPr>
        <w:t xml:space="preserve">for posterior parameters of </w:t>
      </w:r>
      <w:r w:rsidR="00B337E2" w:rsidRPr="008F4472">
        <w:rPr>
          <w:rFonts w:eastAsia="MS Gothic"/>
          <w:lang w:val="en-GB"/>
        </w:rPr>
        <w:t xml:space="preserve">the </w:t>
      </w:r>
      <w:r w:rsidRPr="008F4472">
        <w:rPr>
          <w:lang w:val="en-GB"/>
        </w:rPr>
        <w:t xml:space="preserve">bandit4arm_lapse_decay model for the anxious group. Numbers within the square </w:t>
      </w:r>
      <w:r w:rsidR="00FF7EC6" w:rsidRPr="008F4472">
        <w:rPr>
          <w:lang w:val="en-GB"/>
        </w:rPr>
        <w:t>refer to</w:t>
      </w:r>
      <w:r w:rsidRPr="008F4472">
        <w:rPr>
          <w:lang w:val="en-GB"/>
        </w:rPr>
        <w:t xml:space="preserve"> correlation coefficient</w:t>
      </w:r>
      <w:r w:rsidR="00FF7EC6" w:rsidRPr="008F4472">
        <w:rPr>
          <w:lang w:val="en-GB"/>
        </w:rPr>
        <w:t>s</w:t>
      </w:r>
      <w:r w:rsidRPr="008F4472">
        <w:rPr>
          <w:lang w:val="en-GB"/>
        </w:rPr>
        <w:t>. Colo</w:t>
      </w:r>
      <w:r w:rsidR="00617BC5" w:rsidRPr="008F4472">
        <w:rPr>
          <w:lang w:val="en-GB"/>
        </w:rPr>
        <w:t>u</w:t>
      </w:r>
      <w:r w:rsidRPr="008F4472">
        <w:rPr>
          <w:lang w:val="en-GB"/>
        </w:rPr>
        <w:t>red squares (p</w:t>
      </w:r>
      <w:r w:rsidR="00AB3A3B" w:rsidRPr="008F4472">
        <w:rPr>
          <w:lang w:val="en-GB"/>
        </w:rPr>
        <w:t xml:space="preserve"> </w:t>
      </w:r>
      <w:r w:rsidRPr="008F4472">
        <w:rPr>
          <w:lang w:val="en-GB"/>
        </w:rPr>
        <w:t>&lt;</w:t>
      </w:r>
      <w:r w:rsidR="00AB3A3B" w:rsidRPr="008F4472">
        <w:rPr>
          <w:lang w:val="en-GB"/>
        </w:rPr>
        <w:t xml:space="preserve"> </w:t>
      </w:r>
      <w:r w:rsidRPr="008F4472">
        <w:rPr>
          <w:lang w:val="en-GB"/>
        </w:rPr>
        <w:t xml:space="preserve">0.05). </w:t>
      </w:r>
      <w:r w:rsidR="00D03D57" w:rsidRPr="008F4472">
        <w:rPr>
          <w:lang w:val="en-GB"/>
        </w:rPr>
        <w:t>“</w:t>
      </w:r>
      <w:proofErr w:type="spellStart"/>
      <w:r w:rsidRPr="008F4472">
        <w:rPr>
          <w:lang w:val="en-GB"/>
        </w:rPr>
        <w:t>alphaP</w:t>
      </w:r>
      <w:proofErr w:type="spellEnd"/>
      <w:r w:rsidR="00D03D57" w:rsidRPr="008F4472">
        <w:rPr>
          <w:lang w:val="en-GB"/>
        </w:rPr>
        <w:t>”</w:t>
      </w:r>
      <w:r w:rsidRPr="008F4472">
        <w:rPr>
          <w:lang w:val="en-GB"/>
        </w:rPr>
        <w:t xml:space="preserve"> represent</w:t>
      </w:r>
      <w:r w:rsidR="00D03D57" w:rsidRPr="008F4472">
        <w:rPr>
          <w:lang w:val="en-GB"/>
        </w:rPr>
        <w:t>s</w:t>
      </w:r>
      <w:r w:rsidRPr="008F4472">
        <w:rPr>
          <w:lang w:val="en-GB"/>
        </w:rPr>
        <w:t xml:space="preserve"> reward learning rate</w:t>
      </w:r>
      <w:r w:rsidR="00C746F7" w:rsidRPr="008F4472">
        <w:rPr>
          <w:lang w:val="en-GB"/>
        </w:rPr>
        <w:t>;</w:t>
      </w:r>
      <w:r w:rsidRPr="008F4472">
        <w:rPr>
          <w:lang w:val="en-GB"/>
        </w:rPr>
        <w:t xml:space="preserve"> </w:t>
      </w:r>
      <w:r w:rsidR="00D03D57" w:rsidRPr="008F4472">
        <w:rPr>
          <w:lang w:val="en-GB"/>
        </w:rPr>
        <w:t>“</w:t>
      </w:r>
      <w:proofErr w:type="spellStart"/>
      <w:r w:rsidRPr="008F4472">
        <w:rPr>
          <w:lang w:val="en-GB"/>
        </w:rPr>
        <w:t>alphaN</w:t>
      </w:r>
      <w:proofErr w:type="spellEnd"/>
      <w:r w:rsidR="00D03D57" w:rsidRPr="008F4472">
        <w:rPr>
          <w:lang w:val="en-GB"/>
        </w:rPr>
        <w:t>”</w:t>
      </w:r>
      <w:r w:rsidRPr="008F4472">
        <w:rPr>
          <w:lang w:val="en-GB"/>
        </w:rPr>
        <w:t xml:space="preserve"> represent</w:t>
      </w:r>
      <w:r w:rsidR="00D03D57" w:rsidRPr="008F4472">
        <w:rPr>
          <w:lang w:val="en-GB"/>
        </w:rPr>
        <w:t>s</w:t>
      </w:r>
      <w:r w:rsidRPr="008F4472">
        <w:rPr>
          <w:lang w:val="en-GB"/>
        </w:rPr>
        <w:t xml:space="preserve"> punishment learning rate</w:t>
      </w:r>
      <w:r w:rsidR="00C746F7" w:rsidRPr="008F4472">
        <w:rPr>
          <w:lang w:val="en-GB"/>
        </w:rPr>
        <w:t>;</w:t>
      </w:r>
      <w:r w:rsidRPr="008F4472">
        <w:rPr>
          <w:lang w:val="en-GB"/>
        </w:rPr>
        <w:t xml:space="preserve"> </w:t>
      </w:r>
      <w:r w:rsidR="00C746F7" w:rsidRPr="008F4472">
        <w:rPr>
          <w:lang w:val="en-GB"/>
        </w:rPr>
        <w:t>this categorization extended to sensitivity (</w:t>
      </w:r>
      <w:proofErr w:type="spellStart"/>
      <w:r w:rsidR="00C746F7" w:rsidRPr="008F4472">
        <w:rPr>
          <w:lang w:val="en-GB"/>
        </w:rPr>
        <w:t>senP</w:t>
      </w:r>
      <w:proofErr w:type="spellEnd"/>
      <w:r w:rsidR="00C746F7" w:rsidRPr="008F4472">
        <w:rPr>
          <w:lang w:val="en-GB"/>
        </w:rPr>
        <w:t xml:space="preserve"> and </w:t>
      </w:r>
      <w:proofErr w:type="spellStart"/>
      <w:r w:rsidR="00C746F7" w:rsidRPr="008F4472">
        <w:rPr>
          <w:lang w:val="en-GB"/>
        </w:rPr>
        <w:t>senN</w:t>
      </w:r>
      <w:proofErr w:type="spellEnd"/>
      <w:r w:rsidR="00C746F7" w:rsidRPr="008F4472">
        <w:rPr>
          <w:lang w:val="en-GB"/>
        </w:rPr>
        <w:t>)</w:t>
      </w:r>
      <w:r w:rsidRPr="008F4472">
        <w:rPr>
          <w:lang w:val="en-GB"/>
        </w:rPr>
        <w:t>.</w:t>
      </w:r>
    </w:p>
    <w:p w14:paraId="63A650D2" w14:textId="603D3ED4" w:rsidR="00755714" w:rsidRPr="008F4472" w:rsidRDefault="00755714" w:rsidP="00C959FA">
      <w:pPr>
        <w:ind w:firstLine="0"/>
        <w:rPr>
          <w:lang w:val="en-GB"/>
        </w:rPr>
      </w:pPr>
    </w:p>
    <w:p w14:paraId="28A0259B" w14:textId="77777777" w:rsidR="00755714" w:rsidRPr="008F4472" w:rsidRDefault="00755714">
      <w:pPr>
        <w:widowControl/>
        <w:snapToGrid/>
        <w:spacing w:line="240" w:lineRule="auto"/>
        <w:ind w:firstLine="0"/>
        <w:rPr>
          <w:lang w:val="en-GB"/>
        </w:rPr>
      </w:pPr>
      <w:r w:rsidRPr="008F4472">
        <w:rPr>
          <w:lang w:val="en-GB"/>
        </w:rPr>
        <w:br w:type="page"/>
      </w:r>
    </w:p>
    <w:p w14:paraId="205B0E38" w14:textId="10AE1D3E" w:rsidR="00755714" w:rsidRPr="008F4472" w:rsidRDefault="00CD6A05" w:rsidP="00C959FA">
      <w:pPr>
        <w:ind w:firstLine="0"/>
        <w:rPr>
          <w:lang w:val="en-GB"/>
        </w:rPr>
      </w:pPr>
      <w:r>
        <w:rPr>
          <w:noProof/>
          <w:lang w:val="en-GB"/>
        </w:rPr>
        <w:lastRenderedPageBreak/>
        <w:pict w14:anchorId="022F5B40">
          <v:shape id="_x0000_i1027" type="#_x0000_t75" alt="S4" style="width:308.5pt;height:513.75pt;mso-width-percent:0;mso-height-percent:0;mso-width-percent:0;mso-height-percent:0">
            <v:imagedata r:id="rId11" o:title="S4"/>
          </v:shape>
        </w:pict>
      </w:r>
    </w:p>
    <w:p w14:paraId="220AA6B6" w14:textId="4DAA1FB4" w:rsidR="0033542E" w:rsidRPr="008F4472" w:rsidRDefault="00755714" w:rsidP="00AD309D">
      <w:pPr>
        <w:ind w:firstLine="0"/>
        <w:rPr>
          <w:color w:val="000000" w:themeColor="text1"/>
          <w:lang w:val="en-GB"/>
        </w:rPr>
      </w:pPr>
      <w:r w:rsidRPr="008F4472">
        <w:rPr>
          <w:color w:val="000000" w:themeColor="text1"/>
          <w:lang w:val="en-GB"/>
        </w:rPr>
        <w:t>S</w:t>
      </w:r>
      <w:r w:rsidR="000A6668" w:rsidRPr="008F4472">
        <w:rPr>
          <w:color w:val="000000" w:themeColor="text1"/>
          <w:lang w:val="en-GB"/>
        </w:rPr>
        <w:t>4</w:t>
      </w:r>
      <w:r w:rsidRPr="008F4472">
        <w:rPr>
          <w:color w:val="000000" w:themeColor="text1"/>
          <w:lang w:val="en-GB"/>
        </w:rPr>
        <w:t xml:space="preserve"> Fig. </w:t>
      </w:r>
      <w:r w:rsidRPr="008F4472">
        <w:rPr>
          <w:rFonts w:eastAsia="MS Gothic"/>
          <w:color w:val="000000" w:themeColor="text1"/>
          <w:lang w:val="en-GB"/>
        </w:rPr>
        <w:t>Estimated parameters of the winning (‘</w:t>
      </w:r>
      <w:r w:rsidRPr="008F4472">
        <w:rPr>
          <w:color w:val="000000" w:themeColor="text1"/>
          <w:lang w:val="en-GB"/>
        </w:rPr>
        <w:t xml:space="preserve">bandit4arm_lapse’) model. A) hierarchical Bayesian parameter estimation, B) maximum likelihood estimation. </w:t>
      </w:r>
      <w:proofErr w:type="spellStart"/>
      <w:r w:rsidRPr="008F4472">
        <w:rPr>
          <w:color w:val="000000" w:themeColor="text1"/>
          <w:lang w:val="en-GB"/>
        </w:rPr>
        <w:t>alphaN</w:t>
      </w:r>
      <w:proofErr w:type="spellEnd"/>
      <w:r w:rsidRPr="008F4472">
        <w:rPr>
          <w:color w:val="000000" w:themeColor="text1"/>
          <w:lang w:val="en-GB"/>
        </w:rPr>
        <w:t>: Punishment learning rate, ANX: anxiety/symptomatic/experimental group, HC: healthy control group. Lapse parameter: noisiness of decision-making.</w:t>
      </w:r>
    </w:p>
    <w:sectPr w:rsidR="0033542E" w:rsidRPr="008F4472" w:rsidSect="00CD6A05">
      <w:footerReference w:type="even" r:id="rId12"/>
      <w:footerReference w:type="default" r:id="rId13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BD361" w14:textId="77777777" w:rsidR="009609AF" w:rsidRDefault="009609AF" w:rsidP="00D86D02">
      <w:r>
        <w:separator/>
      </w:r>
    </w:p>
  </w:endnote>
  <w:endnote w:type="continuationSeparator" w:id="0">
    <w:p w14:paraId="20F9C0B4" w14:textId="77777777" w:rsidR="009609AF" w:rsidRDefault="009609AF" w:rsidP="00D8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18952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1EB672" w14:textId="0D8887B3" w:rsidR="006B7403" w:rsidRDefault="006B7403" w:rsidP="003B15A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596EF3" w14:textId="36422294" w:rsidR="0033542E" w:rsidRDefault="0033542E" w:rsidP="001442DB">
    <w:pPr>
      <w:pStyle w:val="Footer"/>
      <w:rPr>
        <w:rStyle w:val="PageNumber"/>
      </w:rPr>
    </w:pPr>
  </w:p>
  <w:p w14:paraId="377D0C9B" w14:textId="77777777" w:rsidR="0033542E" w:rsidRDefault="0033542E" w:rsidP="001442DB">
    <w:pPr>
      <w:pStyle w:val="Footer"/>
    </w:pPr>
  </w:p>
  <w:p w14:paraId="3EE132DA" w14:textId="77777777" w:rsidR="0033542E" w:rsidRDefault="0033542E" w:rsidP="001442D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936106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CD073" w14:textId="05D57916" w:rsidR="006B7403" w:rsidRDefault="006B7403" w:rsidP="00C959FA">
        <w:pPr>
          <w:pStyle w:val="Footer"/>
          <w:framePr w:wrap="none" w:vAnchor="text" w:hAnchor="margin" w:xAlign="center" w:y="1"/>
          <w:ind w:firstLine="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A6668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D8E5105" w14:textId="77777777" w:rsidR="0033542E" w:rsidRDefault="0033542E" w:rsidP="00C959FA">
    <w:pPr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A9000" w14:textId="77777777" w:rsidR="009609AF" w:rsidRDefault="009609AF" w:rsidP="00D86D02">
      <w:r>
        <w:separator/>
      </w:r>
    </w:p>
  </w:footnote>
  <w:footnote w:type="continuationSeparator" w:id="0">
    <w:p w14:paraId="63F4CFAE" w14:textId="77777777" w:rsidR="009609AF" w:rsidRDefault="009609AF" w:rsidP="00D86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97923"/>
    <w:multiLevelType w:val="hybridMultilevel"/>
    <w:tmpl w:val="F7A8B1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253CF2"/>
    <w:multiLevelType w:val="hybridMultilevel"/>
    <w:tmpl w:val="ACA843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0F417E0"/>
    <w:multiLevelType w:val="hybridMultilevel"/>
    <w:tmpl w:val="F6325C26"/>
    <w:lvl w:ilvl="0" w:tplc="D6B6BE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BE13825"/>
    <w:multiLevelType w:val="hybridMultilevel"/>
    <w:tmpl w:val="480696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W2MDY3tTS3MLQwNDdQ0lEKTi0uzszPAykwqgUAwJSTqCwAAAA="/>
  </w:docVars>
  <w:rsids>
    <w:rsidRoot w:val="000D6072"/>
    <w:rsid w:val="000040E6"/>
    <w:rsid w:val="000049AC"/>
    <w:rsid w:val="00005500"/>
    <w:rsid w:val="00006354"/>
    <w:rsid w:val="00011FE7"/>
    <w:rsid w:val="00015596"/>
    <w:rsid w:val="00015A7D"/>
    <w:rsid w:val="000167AF"/>
    <w:rsid w:val="000226C4"/>
    <w:rsid w:val="000236CD"/>
    <w:rsid w:val="000272BA"/>
    <w:rsid w:val="00034DAF"/>
    <w:rsid w:val="0003535F"/>
    <w:rsid w:val="000366C5"/>
    <w:rsid w:val="00036F37"/>
    <w:rsid w:val="000370F9"/>
    <w:rsid w:val="000438A3"/>
    <w:rsid w:val="000443D0"/>
    <w:rsid w:val="000451AD"/>
    <w:rsid w:val="000460E8"/>
    <w:rsid w:val="00046449"/>
    <w:rsid w:val="00055BCF"/>
    <w:rsid w:val="000562D7"/>
    <w:rsid w:val="00057AEA"/>
    <w:rsid w:val="0006131F"/>
    <w:rsid w:val="00062764"/>
    <w:rsid w:val="0006376E"/>
    <w:rsid w:val="00066FEE"/>
    <w:rsid w:val="00067B82"/>
    <w:rsid w:val="000703B3"/>
    <w:rsid w:val="00070995"/>
    <w:rsid w:val="00071A47"/>
    <w:rsid w:val="00072CE6"/>
    <w:rsid w:val="00073494"/>
    <w:rsid w:val="00085A33"/>
    <w:rsid w:val="00090C0A"/>
    <w:rsid w:val="00091A68"/>
    <w:rsid w:val="00092055"/>
    <w:rsid w:val="0009374F"/>
    <w:rsid w:val="00094F76"/>
    <w:rsid w:val="000959B7"/>
    <w:rsid w:val="00097B14"/>
    <w:rsid w:val="000A266E"/>
    <w:rsid w:val="000A39A7"/>
    <w:rsid w:val="000A6668"/>
    <w:rsid w:val="000B12DF"/>
    <w:rsid w:val="000B144F"/>
    <w:rsid w:val="000B27C9"/>
    <w:rsid w:val="000B27DF"/>
    <w:rsid w:val="000B4D29"/>
    <w:rsid w:val="000C2C6D"/>
    <w:rsid w:val="000C4404"/>
    <w:rsid w:val="000C4CB7"/>
    <w:rsid w:val="000D59F8"/>
    <w:rsid w:val="000D6072"/>
    <w:rsid w:val="000E0716"/>
    <w:rsid w:val="000E0781"/>
    <w:rsid w:val="000E0AC5"/>
    <w:rsid w:val="000E5527"/>
    <w:rsid w:val="000F0BA4"/>
    <w:rsid w:val="000F21C4"/>
    <w:rsid w:val="000F2C73"/>
    <w:rsid w:val="000F375C"/>
    <w:rsid w:val="000F4C45"/>
    <w:rsid w:val="000F698B"/>
    <w:rsid w:val="0010022E"/>
    <w:rsid w:val="00106B08"/>
    <w:rsid w:val="001110AD"/>
    <w:rsid w:val="0011161B"/>
    <w:rsid w:val="00113D90"/>
    <w:rsid w:val="00114EA6"/>
    <w:rsid w:val="001155B8"/>
    <w:rsid w:val="00123491"/>
    <w:rsid w:val="0012586D"/>
    <w:rsid w:val="001274C7"/>
    <w:rsid w:val="001309D9"/>
    <w:rsid w:val="001310AF"/>
    <w:rsid w:val="00131BDA"/>
    <w:rsid w:val="00132D69"/>
    <w:rsid w:val="00134D53"/>
    <w:rsid w:val="00135081"/>
    <w:rsid w:val="00136021"/>
    <w:rsid w:val="001360B2"/>
    <w:rsid w:val="00137450"/>
    <w:rsid w:val="001400D2"/>
    <w:rsid w:val="001442DB"/>
    <w:rsid w:val="001448A2"/>
    <w:rsid w:val="00146608"/>
    <w:rsid w:val="00146C63"/>
    <w:rsid w:val="0014733E"/>
    <w:rsid w:val="001523ED"/>
    <w:rsid w:val="00153268"/>
    <w:rsid w:val="001533DF"/>
    <w:rsid w:val="00156AAE"/>
    <w:rsid w:val="00157A98"/>
    <w:rsid w:val="0016437A"/>
    <w:rsid w:val="001645C5"/>
    <w:rsid w:val="00164AC4"/>
    <w:rsid w:val="0017063D"/>
    <w:rsid w:val="00170C83"/>
    <w:rsid w:val="0017141D"/>
    <w:rsid w:val="00176570"/>
    <w:rsid w:val="00181CBF"/>
    <w:rsid w:val="00191383"/>
    <w:rsid w:val="00196353"/>
    <w:rsid w:val="00196760"/>
    <w:rsid w:val="00196AB6"/>
    <w:rsid w:val="00196C1F"/>
    <w:rsid w:val="001A01DB"/>
    <w:rsid w:val="001A1169"/>
    <w:rsid w:val="001A6B60"/>
    <w:rsid w:val="001A6FE6"/>
    <w:rsid w:val="001A7477"/>
    <w:rsid w:val="001B11E6"/>
    <w:rsid w:val="001B26F7"/>
    <w:rsid w:val="001B2FA2"/>
    <w:rsid w:val="001B34B4"/>
    <w:rsid w:val="001B3C56"/>
    <w:rsid w:val="001B5DF6"/>
    <w:rsid w:val="001C0FBE"/>
    <w:rsid w:val="001C4904"/>
    <w:rsid w:val="001C5E19"/>
    <w:rsid w:val="001C6BEA"/>
    <w:rsid w:val="001D01F0"/>
    <w:rsid w:val="001D14D0"/>
    <w:rsid w:val="001D1E14"/>
    <w:rsid w:val="001D2F49"/>
    <w:rsid w:val="001D5965"/>
    <w:rsid w:val="001E1D35"/>
    <w:rsid w:val="001E1D7C"/>
    <w:rsid w:val="001E4386"/>
    <w:rsid w:val="001F11C7"/>
    <w:rsid w:val="001F23ED"/>
    <w:rsid w:val="001F2A47"/>
    <w:rsid w:val="001F2F2C"/>
    <w:rsid w:val="001F3072"/>
    <w:rsid w:val="001F3B84"/>
    <w:rsid w:val="001F435E"/>
    <w:rsid w:val="00200A81"/>
    <w:rsid w:val="00202AE1"/>
    <w:rsid w:val="00204038"/>
    <w:rsid w:val="00205599"/>
    <w:rsid w:val="00207E7F"/>
    <w:rsid w:val="002106AE"/>
    <w:rsid w:val="002155D5"/>
    <w:rsid w:val="002171EB"/>
    <w:rsid w:val="002176FC"/>
    <w:rsid w:val="0022127B"/>
    <w:rsid w:val="00221C1B"/>
    <w:rsid w:val="00223C1D"/>
    <w:rsid w:val="0022407C"/>
    <w:rsid w:val="00225A81"/>
    <w:rsid w:val="00227961"/>
    <w:rsid w:val="00227F8D"/>
    <w:rsid w:val="002308BD"/>
    <w:rsid w:val="00230BEA"/>
    <w:rsid w:val="0023285E"/>
    <w:rsid w:val="00233D1E"/>
    <w:rsid w:val="002422F9"/>
    <w:rsid w:val="002423C7"/>
    <w:rsid w:val="002454C8"/>
    <w:rsid w:val="00252A97"/>
    <w:rsid w:val="0025321D"/>
    <w:rsid w:val="00253E31"/>
    <w:rsid w:val="00254FA3"/>
    <w:rsid w:val="0025500E"/>
    <w:rsid w:val="00256CE1"/>
    <w:rsid w:val="00260B37"/>
    <w:rsid w:val="00262964"/>
    <w:rsid w:val="00262BC0"/>
    <w:rsid w:val="00266A49"/>
    <w:rsid w:val="00270141"/>
    <w:rsid w:val="00271034"/>
    <w:rsid w:val="00271376"/>
    <w:rsid w:val="00276540"/>
    <w:rsid w:val="0027660B"/>
    <w:rsid w:val="002804B1"/>
    <w:rsid w:val="00282683"/>
    <w:rsid w:val="002861F9"/>
    <w:rsid w:val="00293526"/>
    <w:rsid w:val="0029356B"/>
    <w:rsid w:val="00293840"/>
    <w:rsid w:val="0029532C"/>
    <w:rsid w:val="00295B27"/>
    <w:rsid w:val="002A0FCC"/>
    <w:rsid w:val="002A26FE"/>
    <w:rsid w:val="002A31FE"/>
    <w:rsid w:val="002A5050"/>
    <w:rsid w:val="002A6B09"/>
    <w:rsid w:val="002A7DC7"/>
    <w:rsid w:val="002B0751"/>
    <w:rsid w:val="002B1B48"/>
    <w:rsid w:val="002B598A"/>
    <w:rsid w:val="002B7459"/>
    <w:rsid w:val="002B7A0D"/>
    <w:rsid w:val="002C2A16"/>
    <w:rsid w:val="002C32C9"/>
    <w:rsid w:val="002C7DA1"/>
    <w:rsid w:val="002D5CC6"/>
    <w:rsid w:val="002D6BA1"/>
    <w:rsid w:val="002D7DE3"/>
    <w:rsid w:val="002E0F10"/>
    <w:rsid w:val="002E2C3E"/>
    <w:rsid w:val="002E2E5B"/>
    <w:rsid w:val="002E399E"/>
    <w:rsid w:val="002E48FD"/>
    <w:rsid w:val="002E5F91"/>
    <w:rsid w:val="002F2FEE"/>
    <w:rsid w:val="002F4120"/>
    <w:rsid w:val="002F6412"/>
    <w:rsid w:val="002F740C"/>
    <w:rsid w:val="003010BB"/>
    <w:rsid w:val="0030123F"/>
    <w:rsid w:val="00305491"/>
    <w:rsid w:val="003055AD"/>
    <w:rsid w:val="00306A8D"/>
    <w:rsid w:val="0030795C"/>
    <w:rsid w:val="003138C7"/>
    <w:rsid w:val="00314EE9"/>
    <w:rsid w:val="00316B06"/>
    <w:rsid w:val="003179D6"/>
    <w:rsid w:val="00321B94"/>
    <w:rsid w:val="00322623"/>
    <w:rsid w:val="00322636"/>
    <w:rsid w:val="00322AAB"/>
    <w:rsid w:val="00323EA0"/>
    <w:rsid w:val="003262B6"/>
    <w:rsid w:val="0032783D"/>
    <w:rsid w:val="00327DE6"/>
    <w:rsid w:val="003311DE"/>
    <w:rsid w:val="00334614"/>
    <w:rsid w:val="00334E38"/>
    <w:rsid w:val="0033542E"/>
    <w:rsid w:val="0033663A"/>
    <w:rsid w:val="00336DE6"/>
    <w:rsid w:val="00337675"/>
    <w:rsid w:val="00337814"/>
    <w:rsid w:val="0034142C"/>
    <w:rsid w:val="003428B0"/>
    <w:rsid w:val="00344A58"/>
    <w:rsid w:val="00345142"/>
    <w:rsid w:val="00347A68"/>
    <w:rsid w:val="00354A42"/>
    <w:rsid w:val="003578AF"/>
    <w:rsid w:val="00360611"/>
    <w:rsid w:val="00360E87"/>
    <w:rsid w:val="00361551"/>
    <w:rsid w:val="00362170"/>
    <w:rsid w:val="003622CB"/>
    <w:rsid w:val="003653F8"/>
    <w:rsid w:val="0036546F"/>
    <w:rsid w:val="0037170A"/>
    <w:rsid w:val="003717C5"/>
    <w:rsid w:val="00372032"/>
    <w:rsid w:val="00372DDF"/>
    <w:rsid w:val="00372FD6"/>
    <w:rsid w:val="00377642"/>
    <w:rsid w:val="0038394B"/>
    <w:rsid w:val="00384053"/>
    <w:rsid w:val="00390060"/>
    <w:rsid w:val="00390F66"/>
    <w:rsid w:val="00394986"/>
    <w:rsid w:val="003A040F"/>
    <w:rsid w:val="003A30FE"/>
    <w:rsid w:val="003A5A75"/>
    <w:rsid w:val="003B60B5"/>
    <w:rsid w:val="003B78FB"/>
    <w:rsid w:val="003C0992"/>
    <w:rsid w:val="003C124D"/>
    <w:rsid w:val="003C269B"/>
    <w:rsid w:val="003C3397"/>
    <w:rsid w:val="003C470C"/>
    <w:rsid w:val="003C5BE0"/>
    <w:rsid w:val="003D0B6D"/>
    <w:rsid w:val="003D12DD"/>
    <w:rsid w:val="003D5EC0"/>
    <w:rsid w:val="003E427F"/>
    <w:rsid w:val="003E5B0D"/>
    <w:rsid w:val="003E684A"/>
    <w:rsid w:val="003E69C9"/>
    <w:rsid w:val="003E77A2"/>
    <w:rsid w:val="003F0648"/>
    <w:rsid w:val="003F6C81"/>
    <w:rsid w:val="00401F71"/>
    <w:rsid w:val="00402B2A"/>
    <w:rsid w:val="00402C79"/>
    <w:rsid w:val="00403209"/>
    <w:rsid w:val="0040626D"/>
    <w:rsid w:val="0040646E"/>
    <w:rsid w:val="004078C0"/>
    <w:rsid w:val="004125B6"/>
    <w:rsid w:val="00421F2B"/>
    <w:rsid w:val="004221BD"/>
    <w:rsid w:val="00422288"/>
    <w:rsid w:val="0042453D"/>
    <w:rsid w:val="0042522E"/>
    <w:rsid w:val="00426074"/>
    <w:rsid w:val="00426224"/>
    <w:rsid w:val="00426907"/>
    <w:rsid w:val="00427525"/>
    <w:rsid w:val="004340D4"/>
    <w:rsid w:val="00435454"/>
    <w:rsid w:val="004370A5"/>
    <w:rsid w:val="00440769"/>
    <w:rsid w:val="004423F1"/>
    <w:rsid w:val="00442EB5"/>
    <w:rsid w:val="004441F8"/>
    <w:rsid w:val="00444467"/>
    <w:rsid w:val="004446DA"/>
    <w:rsid w:val="0044652D"/>
    <w:rsid w:val="00446623"/>
    <w:rsid w:val="004521A3"/>
    <w:rsid w:val="004550B4"/>
    <w:rsid w:val="00456C4E"/>
    <w:rsid w:val="00456DA6"/>
    <w:rsid w:val="00460637"/>
    <w:rsid w:val="00461639"/>
    <w:rsid w:val="00462B1D"/>
    <w:rsid w:val="00463C8C"/>
    <w:rsid w:val="0046535F"/>
    <w:rsid w:val="00467FB0"/>
    <w:rsid w:val="00473500"/>
    <w:rsid w:val="00475DF2"/>
    <w:rsid w:val="00480793"/>
    <w:rsid w:val="00481862"/>
    <w:rsid w:val="00481C9F"/>
    <w:rsid w:val="0048249D"/>
    <w:rsid w:val="004832D8"/>
    <w:rsid w:val="00483C46"/>
    <w:rsid w:val="00486A5D"/>
    <w:rsid w:val="00494215"/>
    <w:rsid w:val="00495030"/>
    <w:rsid w:val="00496EB6"/>
    <w:rsid w:val="00497712"/>
    <w:rsid w:val="00497D87"/>
    <w:rsid w:val="00497E74"/>
    <w:rsid w:val="004A143E"/>
    <w:rsid w:val="004A1DB7"/>
    <w:rsid w:val="004B108C"/>
    <w:rsid w:val="004B21AF"/>
    <w:rsid w:val="004B55BE"/>
    <w:rsid w:val="004C441A"/>
    <w:rsid w:val="004C7B6D"/>
    <w:rsid w:val="004C7EA2"/>
    <w:rsid w:val="004D2823"/>
    <w:rsid w:val="004D2F25"/>
    <w:rsid w:val="004D669B"/>
    <w:rsid w:val="004D754D"/>
    <w:rsid w:val="004D7894"/>
    <w:rsid w:val="004E2EE6"/>
    <w:rsid w:val="004E3978"/>
    <w:rsid w:val="004E73E1"/>
    <w:rsid w:val="004F15D1"/>
    <w:rsid w:val="004F2433"/>
    <w:rsid w:val="004F32A8"/>
    <w:rsid w:val="004F5DB7"/>
    <w:rsid w:val="0050025D"/>
    <w:rsid w:val="0050724E"/>
    <w:rsid w:val="00507879"/>
    <w:rsid w:val="0051196E"/>
    <w:rsid w:val="00511A98"/>
    <w:rsid w:val="00511DE7"/>
    <w:rsid w:val="00513D1A"/>
    <w:rsid w:val="00515136"/>
    <w:rsid w:val="005168AF"/>
    <w:rsid w:val="00526527"/>
    <w:rsid w:val="00530E94"/>
    <w:rsid w:val="00531E59"/>
    <w:rsid w:val="005345D6"/>
    <w:rsid w:val="005369DF"/>
    <w:rsid w:val="00540230"/>
    <w:rsid w:val="005403D1"/>
    <w:rsid w:val="00541378"/>
    <w:rsid w:val="00541FB7"/>
    <w:rsid w:val="00542E6E"/>
    <w:rsid w:val="00543E30"/>
    <w:rsid w:val="00545B46"/>
    <w:rsid w:val="005471F0"/>
    <w:rsid w:val="0054740F"/>
    <w:rsid w:val="00550770"/>
    <w:rsid w:val="00550938"/>
    <w:rsid w:val="00552467"/>
    <w:rsid w:val="0055281D"/>
    <w:rsid w:val="005570B1"/>
    <w:rsid w:val="0056015B"/>
    <w:rsid w:val="00563B00"/>
    <w:rsid w:val="00565A1F"/>
    <w:rsid w:val="005662DD"/>
    <w:rsid w:val="00570A9D"/>
    <w:rsid w:val="00580547"/>
    <w:rsid w:val="00580711"/>
    <w:rsid w:val="0058161B"/>
    <w:rsid w:val="0058785F"/>
    <w:rsid w:val="005908A8"/>
    <w:rsid w:val="00590AD5"/>
    <w:rsid w:val="00591BA8"/>
    <w:rsid w:val="00592318"/>
    <w:rsid w:val="0059322A"/>
    <w:rsid w:val="00595908"/>
    <w:rsid w:val="00595D14"/>
    <w:rsid w:val="00595E10"/>
    <w:rsid w:val="0059670B"/>
    <w:rsid w:val="005976AF"/>
    <w:rsid w:val="005A7E42"/>
    <w:rsid w:val="005B1A0C"/>
    <w:rsid w:val="005B3DF2"/>
    <w:rsid w:val="005C17D4"/>
    <w:rsid w:val="005C2EF9"/>
    <w:rsid w:val="005C3F4D"/>
    <w:rsid w:val="005C60BC"/>
    <w:rsid w:val="005D1CAB"/>
    <w:rsid w:val="005D675C"/>
    <w:rsid w:val="005D766C"/>
    <w:rsid w:val="005E1589"/>
    <w:rsid w:val="005E3DF7"/>
    <w:rsid w:val="005E4D72"/>
    <w:rsid w:val="005E5A51"/>
    <w:rsid w:val="005E6501"/>
    <w:rsid w:val="005E74D0"/>
    <w:rsid w:val="005E7F68"/>
    <w:rsid w:val="005F0A3E"/>
    <w:rsid w:val="005F3BBC"/>
    <w:rsid w:val="005F61DD"/>
    <w:rsid w:val="006021EE"/>
    <w:rsid w:val="00606024"/>
    <w:rsid w:val="00606099"/>
    <w:rsid w:val="00606548"/>
    <w:rsid w:val="00606A08"/>
    <w:rsid w:val="0060731D"/>
    <w:rsid w:val="00610FC0"/>
    <w:rsid w:val="00613E39"/>
    <w:rsid w:val="0061765C"/>
    <w:rsid w:val="00617BC5"/>
    <w:rsid w:val="00624A5B"/>
    <w:rsid w:val="006273A2"/>
    <w:rsid w:val="00631D80"/>
    <w:rsid w:val="00632EF6"/>
    <w:rsid w:val="00635327"/>
    <w:rsid w:val="00636FC7"/>
    <w:rsid w:val="006376EF"/>
    <w:rsid w:val="00637744"/>
    <w:rsid w:val="0064035A"/>
    <w:rsid w:val="0064092C"/>
    <w:rsid w:val="00642B4D"/>
    <w:rsid w:val="00642DE5"/>
    <w:rsid w:val="006443C6"/>
    <w:rsid w:val="00652754"/>
    <w:rsid w:val="006534E8"/>
    <w:rsid w:val="006539EF"/>
    <w:rsid w:val="00654317"/>
    <w:rsid w:val="0065447D"/>
    <w:rsid w:val="00654F46"/>
    <w:rsid w:val="00660983"/>
    <w:rsid w:val="006634E4"/>
    <w:rsid w:val="00663674"/>
    <w:rsid w:val="0066732F"/>
    <w:rsid w:val="00670E2E"/>
    <w:rsid w:val="00672E49"/>
    <w:rsid w:val="0067318B"/>
    <w:rsid w:val="00674E87"/>
    <w:rsid w:val="00675034"/>
    <w:rsid w:val="006761A8"/>
    <w:rsid w:val="00677053"/>
    <w:rsid w:val="00680483"/>
    <w:rsid w:val="00680509"/>
    <w:rsid w:val="00681F4A"/>
    <w:rsid w:val="006878A9"/>
    <w:rsid w:val="00691C50"/>
    <w:rsid w:val="00695E93"/>
    <w:rsid w:val="006967DF"/>
    <w:rsid w:val="006A153D"/>
    <w:rsid w:val="006A7237"/>
    <w:rsid w:val="006A7660"/>
    <w:rsid w:val="006B1381"/>
    <w:rsid w:val="006B1891"/>
    <w:rsid w:val="006B4C75"/>
    <w:rsid w:val="006B5ABC"/>
    <w:rsid w:val="006B739A"/>
    <w:rsid w:val="006B7403"/>
    <w:rsid w:val="006C0FF0"/>
    <w:rsid w:val="006C1FFF"/>
    <w:rsid w:val="006C2D08"/>
    <w:rsid w:val="006D1F67"/>
    <w:rsid w:val="006D31AD"/>
    <w:rsid w:val="006D67C7"/>
    <w:rsid w:val="006D6C1C"/>
    <w:rsid w:val="006D6CC9"/>
    <w:rsid w:val="006E1B24"/>
    <w:rsid w:val="006E1D8B"/>
    <w:rsid w:val="006E5490"/>
    <w:rsid w:val="006E7991"/>
    <w:rsid w:val="006E7C97"/>
    <w:rsid w:val="006F2495"/>
    <w:rsid w:val="006F34C4"/>
    <w:rsid w:val="006F3901"/>
    <w:rsid w:val="00702E4F"/>
    <w:rsid w:val="0070333F"/>
    <w:rsid w:val="007040B9"/>
    <w:rsid w:val="00705CCE"/>
    <w:rsid w:val="00711BF2"/>
    <w:rsid w:val="00711FBA"/>
    <w:rsid w:val="00714307"/>
    <w:rsid w:val="00714D2B"/>
    <w:rsid w:val="00715CAF"/>
    <w:rsid w:val="00727C6B"/>
    <w:rsid w:val="00727DFE"/>
    <w:rsid w:val="007318EB"/>
    <w:rsid w:val="007321CA"/>
    <w:rsid w:val="00740C98"/>
    <w:rsid w:val="00742427"/>
    <w:rsid w:val="00751073"/>
    <w:rsid w:val="007525FF"/>
    <w:rsid w:val="00755714"/>
    <w:rsid w:val="00755AFB"/>
    <w:rsid w:val="00757E3C"/>
    <w:rsid w:val="0076017D"/>
    <w:rsid w:val="007602AC"/>
    <w:rsid w:val="00761DD7"/>
    <w:rsid w:val="0076205F"/>
    <w:rsid w:val="00763C8C"/>
    <w:rsid w:val="007649A0"/>
    <w:rsid w:val="007661C1"/>
    <w:rsid w:val="007702AC"/>
    <w:rsid w:val="00770A0F"/>
    <w:rsid w:val="00772C44"/>
    <w:rsid w:val="00773604"/>
    <w:rsid w:val="00777248"/>
    <w:rsid w:val="00787685"/>
    <w:rsid w:val="00791B0A"/>
    <w:rsid w:val="0079232D"/>
    <w:rsid w:val="007A6E45"/>
    <w:rsid w:val="007A7D16"/>
    <w:rsid w:val="007B3041"/>
    <w:rsid w:val="007C4E72"/>
    <w:rsid w:val="007D098B"/>
    <w:rsid w:val="007D09BC"/>
    <w:rsid w:val="007D2960"/>
    <w:rsid w:val="007D2B86"/>
    <w:rsid w:val="007D2F31"/>
    <w:rsid w:val="007D53A6"/>
    <w:rsid w:val="007D54BE"/>
    <w:rsid w:val="007D7F84"/>
    <w:rsid w:val="007E0838"/>
    <w:rsid w:val="007E3790"/>
    <w:rsid w:val="007E4E2B"/>
    <w:rsid w:val="007E50E3"/>
    <w:rsid w:val="007E5101"/>
    <w:rsid w:val="007E6372"/>
    <w:rsid w:val="007E64FE"/>
    <w:rsid w:val="007E6EE0"/>
    <w:rsid w:val="007F0B19"/>
    <w:rsid w:val="007F2976"/>
    <w:rsid w:val="007F6441"/>
    <w:rsid w:val="00803CD2"/>
    <w:rsid w:val="008059E4"/>
    <w:rsid w:val="00805A31"/>
    <w:rsid w:val="008134D8"/>
    <w:rsid w:val="008209CC"/>
    <w:rsid w:val="00821902"/>
    <w:rsid w:val="00830068"/>
    <w:rsid w:val="00835B86"/>
    <w:rsid w:val="008360FA"/>
    <w:rsid w:val="008407A4"/>
    <w:rsid w:val="00854F0E"/>
    <w:rsid w:val="00855C88"/>
    <w:rsid w:val="00856EAD"/>
    <w:rsid w:val="008570F0"/>
    <w:rsid w:val="008575FC"/>
    <w:rsid w:val="00860984"/>
    <w:rsid w:val="008668D7"/>
    <w:rsid w:val="008754AE"/>
    <w:rsid w:val="00876FF4"/>
    <w:rsid w:val="008777B9"/>
    <w:rsid w:val="00881310"/>
    <w:rsid w:val="0088341C"/>
    <w:rsid w:val="00884866"/>
    <w:rsid w:val="008854C3"/>
    <w:rsid w:val="00886A48"/>
    <w:rsid w:val="00890E21"/>
    <w:rsid w:val="0089241B"/>
    <w:rsid w:val="00893F18"/>
    <w:rsid w:val="0089553B"/>
    <w:rsid w:val="00896B3F"/>
    <w:rsid w:val="008A0200"/>
    <w:rsid w:val="008A3585"/>
    <w:rsid w:val="008B061D"/>
    <w:rsid w:val="008B3084"/>
    <w:rsid w:val="008B47CE"/>
    <w:rsid w:val="008B5DDA"/>
    <w:rsid w:val="008C7C8C"/>
    <w:rsid w:val="008C7F69"/>
    <w:rsid w:val="008D0578"/>
    <w:rsid w:val="008D14FB"/>
    <w:rsid w:val="008D541E"/>
    <w:rsid w:val="008D64F6"/>
    <w:rsid w:val="008D7120"/>
    <w:rsid w:val="008E374A"/>
    <w:rsid w:val="008E38FF"/>
    <w:rsid w:val="008E42A7"/>
    <w:rsid w:val="008E4E06"/>
    <w:rsid w:val="008E77C7"/>
    <w:rsid w:val="008E7912"/>
    <w:rsid w:val="008E7C39"/>
    <w:rsid w:val="008F304A"/>
    <w:rsid w:val="008F3093"/>
    <w:rsid w:val="008F3284"/>
    <w:rsid w:val="008F4472"/>
    <w:rsid w:val="00900F5F"/>
    <w:rsid w:val="00902BD5"/>
    <w:rsid w:val="00903C4A"/>
    <w:rsid w:val="00907442"/>
    <w:rsid w:val="00910A3E"/>
    <w:rsid w:val="00910F91"/>
    <w:rsid w:val="009155F0"/>
    <w:rsid w:val="00915C0D"/>
    <w:rsid w:val="009172E2"/>
    <w:rsid w:val="009172F6"/>
    <w:rsid w:val="00917C70"/>
    <w:rsid w:val="009234B1"/>
    <w:rsid w:val="00924566"/>
    <w:rsid w:val="00926A41"/>
    <w:rsid w:val="00927690"/>
    <w:rsid w:val="00930174"/>
    <w:rsid w:val="00931AF0"/>
    <w:rsid w:val="009344E1"/>
    <w:rsid w:val="009416D5"/>
    <w:rsid w:val="00941D60"/>
    <w:rsid w:val="00945535"/>
    <w:rsid w:val="00945655"/>
    <w:rsid w:val="00946D98"/>
    <w:rsid w:val="00947887"/>
    <w:rsid w:val="00947D65"/>
    <w:rsid w:val="00950EB3"/>
    <w:rsid w:val="009609AF"/>
    <w:rsid w:val="009618B1"/>
    <w:rsid w:val="0096355E"/>
    <w:rsid w:val="00965A5D"/>
    <w:rsid w:val="0096661B"/>
    <w:rsid w:val="00966BF2"/>
    <w:rsid w:val="00967D7F"/>
    <w:rsid w:val="0097169E"/>
    <w:rsid w:val="00972666"/>
    <w:rsid w:val="00977C98"/>
    <w:rsid w:val="00984C4F"/>
    <w:rsid w:val="00987F48"/>
    <w:rsid w:val="0099319F"/>
    <w:rsid w:val="00993551"/>
    <w:rsid w:val="009A3D95"/>
    <w:rsid w:val="009B1E2D"/>
    <w:rsid w:val="009B5123"/>
    <w:rsid w:val="009B76BD"/>
    <w:rsid w:val="009C1092"/>
    <w:rsid w:val="009C1E5F"/>
    <w:rsid w:val="009C1F89"/>
    <w:rsid w:val="009C29F8"/>
    <w:rsid w:val="009C3974"/>
    <w:rsid w:val="009C40A5"/>
    <w:rsid w:val="009C46A7"/>
    <w:rsid w:val="009C769A"/>
    <w:rsid w:val="009D2DB0"/>
    <w:rsid w:val="009D4F69"/>
    <w:rsid w:val="009D6809"/>
    <w:rsid w:val="009E07EE"/>
    <w:rsid w:val="009E5E67"/>
    <w:rsid w:val="009F1C4C"/>
    <w:rsid w:val="009F2481"/>
    <w:rsid w:val="009F36B3"/>
    <w:rsid w:val="009F4749"/>
    <w:rsid w:val="009F57D8"/>
    <w:rsid w:val="009F7182"/>
    <w:rsid w:val="00A00145"/>
    <w:rsid w:val="00A04BB7"/>
    <w:rsid w:val="00A050A2"/>
    <w:rsid w:val="00A05EEC"/>
    <w:rsid w:val="00A06C1F"/>
    <w:rsid w:val="00A0703B"/>
    <w:rsid w:val="00A12331"/>
    <w:rsid w:val="00A1407E"/>
    <w:rsid w:val="00A14815"/>
    <w:rsid w:val="00A16828"/>
    <w:rsid w:val="00A16AE3"/>
    <w:rsid w:val="00A2383E"/>
    <w:rsid w:val="00A23D54"/>
    <w:rsid w:val="00A3548D"/>
    <w:rsid w:val="00A37D5A"/>
    <w:rsid w:val="00A45365"/>
    <w:rsid w:val="00A45580"/>
    <w:rsid w:val="00A47DA3"/>
    <w:rsid w:val="00A526E2"/>
    <w:rsid w:val="00A6023E"/>
    <w:rsid w:val="00A60C29"/>
    <w:rsid w:val="00A6319A"/>
    <w:rsid w:val="00A634BE"/>
    <w:rsid w:val="00A63508"/>
    <w:rsid w:val="00A67175"/>
    <w:rsid w:val="00A677B7"/>
    <w:rsid w:val="00A72F09"/>
    <w:rsid w:val="00A7646B"/>
    <w:rsid w:val="00A770BE"/>
    <w:rsid w:val="00A776D0"/>
    <w:rsid w:val="00A82B3D"/>
    <w:rsid w:val="00A84DB1"/>
    <w:rsid w:val="00A9160A"/>
    <w:rsid w:val="00A94735"/>
    <w:rsid w:val="00A9509E"/>
    <w:rsid w:val="00AA0824"/>
    <w:rsid w:val="00AA0FD0"/>
    <w:rsid w:val="00AA44F8"/>
    <w:rsid w:val="00AA506F"/>
    <w:rsid w:val="00AB1AAF"/>
    <w:rsid w:val="00AB3A3B"/>
    <w:rsid w:val="00AB4D79"/>
    <w:rsid w:val="00AB55A4"/>
    <w:rsid w:val="00AB7A36"/>
    <w:rsid w:val="00AC0B22"/>
    <w:rsid w:val="00AD2982"/>
    <w:rsid w:val="00AD309D"/>
    <w:rsid w:val="00AD525B"/>
    <w:rsid w:val="00AD64F7"/>
    <w:rsid w:val="00AD6685"/>
    <w:rsid w:val="00AD74A1"/>
    <w:rsid w:val="00AD7D2C"/>
    <w:rsid w:val="00AE21C5"/>
    <w:rsid w:val="00AE32F6"/>
    <w:rsid w:val="00AE4B47"/>
    <w:rsid w:val="00AE7129"/>
    <w:rsid w:val="00AF33DE"/>
    <w:rsid w:val="00AF483E"/>
    <w:rsid w:val="00AF4AA8"/>
    <w:rsid w:val="00AF57DC"/>
    <w:rsid w:val="00AF74F0"/>
    <w:rsid w:val="00AF7D20"/>
    <w:rsid w:val="00B006D5"/>
    <w:rsid w:val="00B06624"/>
    <w:rsid w:val="00B069BE"/>
    <w:rsid w:val="00B10087"/>
    <w:rsid w:val="00B1038B"/>
    <w:rsid w:val="00B11033"/>
    <w:rsid w:val="00B123DA"/>
    <w:rsid w:val="00B12963"/>
    <w:rsid w:val="00B15A92"/>
    <w:rsid w:val="00B17511"/>
    <w:rsid w:val="00B1752C"/>
    <w:rsid w:val="00B24D6F"/>
    <w:rsid w:val="00B252A3"/>
    <w:rsid w:val="00B27840"/>
    <w:rsid w:val="00B300CD"/>
    <w:rsid w:val="00B31080"/>
    <w:rsid w:val="00B311DF"/>
    <w:rsid w:val="00B31D6C"/>
    <w:rsid w:val="00B337E2"/>
    <w:rsid w:val="00B40178"/>
    <w:rsid w:val="00B415FC"/>
    <w:rsid w:val="00B51ED0"/>
    <w:rsid w:val="00B543F5"/>
    <w:rsid w:val="00B5443F"/>
    <w:rsid w:val="00B57203"/>
    <w:rsid w:val="00B60B7B"/>
    <w:rsid w:val="00B616AF"/>
    <w:rsid w:val="00B63A2C"/>
    <w:rsid w:val="00B63A74"/>
    <w:rsid w:val="00B641D4"/>
    <w:rsid w:val="00B6567A"/>
    <w:rsid w:val="00B70572"/>
    <w:rsid w:val="00B7095A"/>
    <w:rsid w:val="00B70A1C"/>
    <w:rsid w:val="00B70C08"/>
    <w:rsid w:val="00B71EA8"/>
    <w:rsid w:val="00B72A7E"/>
    <w:rsid w:val="00B7522F"/>
    <w:rsid w:val="00B7666A"/>
    <w:rsid w:val="00B77F3B"/>
    <w:rsid w:val="00B80667"/>
    <w:rsid w:val="00B8113C"/>
    <w:rsid w:val="00B84182"/>
    <w:rsid w:val="00B87F34"/>
    <w:rsid w:val="00B87F5E"/>
    <w:rsid w:val="00B9177F"/>
    <w:rsid w:val="00B92CAE"/>
    <w:rsid w:val="00B93A11"/>
    <w:rsid w:val="00B973D9"/>
    <w:rsid w:val="00BA28B7"/>
    <w:rsid w:val="00BA3FE8"/>
    <w:rsid w:val="00BB29E4"/>
    <w:rsid w:val="00BB33E3"/>
    <w:rsid w:val="00BB3CBF"/>
    <w:rsid w:val="00BB5289"/>
    <w:rsid w:val="00BB62AB"/>
    <w:rsid w:val="00BC36F4"/>
    <w:rsid w:val="00BD2D6A"/>
    <w:rsid w:val="00BD328A"/>
    <w:rsid w:val="00BD4E5B"/>
    <w:rsid w:val="00BD5E77"/>
    <w:rsid w:val="00BD6007"/>
    <w:rsid w:val="00BD67DE"/>
    <w:rsid w:val="00BE2D38"/>
    <w:rsid w:val="00BE5D34"/>
    <w:rsid w:val="00BF08F5"/>
    <w:rsid w:val="00BF2706"/>
    <w:rsid w:val="00BF3546"/>
    <w:rsid w:val="00C00439"/>
    <w:rsid w:val="00C01BF6"/>
    <w:rsid w:val="00C06420"/>
    <w:rsid w:val="00C128A3"/>
    <w:rsid w:val="00C141FF"/>
    <w:rsid w:val="00C160A4"/>
    <w:rsid w:val="00C16604"/>
    <w:rsid w:val="00C20157"/>
    <w:rsid w:val="00C248EE"/>
    <w:rsid w:val="00C2562F"/>
    <w:rsid w:val="00C3263B"/>
    <w:rsid w:val="00C34408"/>
    <w:rsid w:val="00C3465E"/>
    <w:rsid w:val="00C403AA"/>
    <w:rsid w:val="00C43172"/>
    <w:rsid w:val="00C50202"/>
    <w:rsid w:val="00C50907"/>
    <w:rsid w:val="00C51733"/>
    <w:rsid w:val="00C53D2F"/>
    <w:rsid w:val="00C560C3"/>
    <w:rsid w:val="00C56659"/>
    <w:rsid w:val="00C5735C"/>
    <w:rsid w:val="00C6233A"/>
    <w:rsid w:val="00C625C7"/>
    <w:rsid w:val="00C63539"/>
    <w:rsid w:val="00C63645"/>
    <w:rsid w:val="00C63ADE"/>
    <w:rsid w:val="00C64187"/>
    <w:rsid w:val="00C705D0"/>
    <w:rsid w:val="00C746F7"/>
    <w:rsid w:val="00C747C3"/>
    <w:rsid w:val="00C75F56"/>
    <w:rsid w:val="00C76DE8"/>
    <w:rsid w:val="00C90CBB"/>
    <w:rsid w:val="00C92F4C"/>
    <w:rsid w:val="00C94488"/>
    <w:rsid w:val="00C94CFD"/>
    <w:rsid w:val="00C9500A"/>
    <w:rsid w:val="00C9517E"/>
    <w:rsid w:val="00C959FA"/>
    <w:rsid w:val="00CA3F81"/>
    <w:rsid w:val="00CA54C3"/>
    <w:rsid w:val="00CB4D68"/>
    <w:rsid w:val="00CB53F8"/>
    <w:rsid w:val="00CB784C"/>
    <w:rsid w:val="00CC0C40"/>
    <w:rsid w:val="00CC0CC2"/>
    <w:rsid w:val="00CC5F68"/>
    <w:rsid w:val="00CC66A4"/>
    <w:rsid w:val="00CD0AD3"/>
    <w:rsid w:val="00CD43A0"/>
    <w:rsid w:val="00CD6A05"/>
    <w:rsid w:val="00CD6EBD"/>
    <w:rsid w:val="00CE1B46"/>
    <w:rsid w:val="00CF1995"/>
    <w:rsid w:val="00CF3D86"/>
    <w:rsid w:val="00CF408D"/>
    <w:rsid w:val="00CF5115"/>
    <w:rsid w:val="00CF5AB6"/>
    <w:rsid w:val="00CF5E8F"/>
    <w:rsid w:val="00CF7CFF"/>
    <w:rsid w:val="00D01EF8"/>
    <w:rsid w:val="00D034BD"/>
    <w:rsid w:val="00D03C09"/>
    <w:rsid w:val="00D03D57"/>
    <w:rsid w:val="00D0596F"/>
    <w:rsid w:val="00D06221"/>
    <w:rsid w:val="00D0703B"/>
    <w:rsid w:val="00D10F72"/>
    <w:rsid w:val="00D1238F"/>
    <w:rsid w:val="00D13A61"/>
    <w:rsid w:val="00D145FC"/>
    <w:rsid w:val="00D15598"/>
    <w:rsid w:val="00D210E4"/>
    <w:rsid w:val="00D21B27"/>
    <w:rsid w:val="00D21C0D"/>
    <w:rsid w:val="00D25AB4"/>
    <w:rsid w:val="00D275B8"/>
    <w:rsid w:val="00D27983"/>
    <w:rsid w:val="00D30572"/>
    <w:rsid w:val="00D32C1C"/>
    <w:rsid w:val="00D332EC"/>
    <w:rsid w:val="00D35B7C"/>
    <w:rsid w:val="00D37180"/>
    <w:rsid w:val="00D40EF5"/>
    <w:rsid w:val="00D414D6"/>
    <w:rsid w:val="00D43B31"/>
    <w:rsid w:val="00D44F83"/>
    <w:rsid w:val="00D469EC"/>
    <w:rsid w:val="00D46F41"/>
    <w:rsid w:val="00D47E8F"/>
    <w:rsid w:val="00D5348A"/>
    <w:rsid w:val="00D55E3D"/>
    <w:rsid w:val="00D563EC"/>
    <w:rsid w:val="00D56924"/>
    <w:rsid w:val="00D60686"/>
    <w:rsid w:val="00D609A0"/>
    <w:rsid w:val="00D64613"/>
    <w:rsid w:val="00D67AE8"/>
    <w:rsid w:val="00D80F16"/>
    <w:rsid w:val="00D844E9"/>
    <w:rsid w:val="00D869E1"/>
    <w:rsid w:val="00D86A42"/>
    <w:rsid w:val="00D86D02"/>
    <w:rsid w:val="00D90A94"/>
    <w:rsid w:val="00D9297F"/>
    <w:rsid w:val="00D93D28"/>
    <w:rsid w:val="00D9501E"/>
    <w:rsid w:val="00D9782C"/>
    <w:rsid w:val="00DA0597"/>
    <w:rsid w:val="00DA4B03"/>
    <w:rsid w:val="00DA6D23"/>
    <w:rsid w:val="00DA709D"/>
    <w:rsid w:val="00DA7CDE"/>
    <w:rsid w:val="00DA7EA6"/>
    <w:rsid w:val="00DA7ED2"/>
    <w:rsid w:val="00DB1299"/>
    <w:rsid w:val="00DB40FC"/>
    <w:rsid w:val="00DB4690"/>
    <w:rsid w:val="00DB46B2"/>
    <w:rsid w:val="00DB5BF5"/>
    <w:rsid w:val="00DB634D"/>
    <w:rsid w:val="00DC1C08"/>
    <w:rsid w:val="00DC28F2"/>
    <w:rsid w:val="00DC4B02"/>
    <w:rsid w:val="00DC632B"/>
    <w:rsid w:val="00DC6399"/>
    <w:rsid w:val="00DC7F15"/>
    <w:rsid w:val="00DE0BB2"/>
    <w:rsid w:val="00DE1755"/>
    <w:rsid w:val="00DE5030"/>
    <w:rsid w:val="00DE519A"/>
    <w:rsid w:val="00DF0605"/>
    <w:rsid w:val="00DF6356"/>
    <w:rsid w:val="00DF7167"/>
    <w:rsid w:val="00DF732C"/>
    <w:rsid w:val="00E0026C"/>
    <w:rsid w:val="00E01BF2"/>
    <w:rsid w:val="00E02ECB"/>
    <w:rsid w:val="00E051B1"/>
    <w:rsid w:val="00E06A91"/>
    <w:rsid w:val="00E076FB"/>
    <w:rsid w:val="00E12DC7"/>
    <w:rsid w:val="00E252F6"/>
    <w:rsid w:val="00E27746"/>
    <w:rsid w:val="00E3016C"/>
    <w:rsid w:val="00E35D08"/>
    <w:rsid w:val="00E364F4"/>
    <w:rsid w:val="00E37AEC"/>
    <w:rsid w:val="00E43250"/>
    <w:rsid w:val="00E43F0C"/>
    <w:rsid w:val="00E44809"/>
    <w:rsid w:val="00E44BAB"/>
    <w:rsid w:val="00E44D33"/>
    <w:rsid w:val="00E45488"/>
    <w:rsid w:val="00E45C65"/>
    <w:rsid w:val="00E46CEB"/>
    <w:rsid w:val="00E50005"/>
    <w:rsid w:val="00E53EF9"/>
    <w:rsid w:val="00E5452D"/>
    <w:rsid w:val="00E57791"/>
    <w:rsid w:val="00E63447"/>
    <w:rsid w:val="00E64FBF"/>
    <w:rsid w:val="00E66746"/>
    <w:rsid w:val="00E70CAD"/>
    <w:rsid w:val="00E71E99"/>
    <w:rsid w:val="00E71F23"/>
    <w:rsid w:val="00E73BA7"/>
    <w:rsid w:val="00E801CD"/>
    <w:rsid w:val="00E814D4"/>
    <w:rsid w:val="00E822DA"/>
    <w:rsid w:val="00E845DA"/>
    <w:rsid w:val="00E848EE"/>
    <w:rsid w:val="00E85542"/>
    <w:rsid w:val="00E85F10"/>
    <w:rsid w:val="00E86358"/>
    <w:rsid w:val="00E90AF5"/>
    <w:rsid w:val="00E94A23"/>
    <w:rsid w:val="00E97279"/>
    <w:rsid w:val="00EA01D6"/>
    <w:rsid w:val="00EA1ADE"/>
    <w:rsid w:val="00EA2FA8"/>
    <w:rsid w:val="00EA6EA5"/>
    <w:rsid w:val="00EA7B5D"/>
    <w:rsid w:val="00EB06E9"/>
    <w:rsid w:val="00EB2F12"/>
    <w:rsid w:val="00EB589E"/>
    <w:rsid w:val="00EB6286"/>
    <w:rsid w:val="00EB62B4"/>
    <w:rsid w:val="00EB6525"/>
    <w:rsid w:val="00EC1E25"/>
    <w:rsid w:val="00EC262E"/>
    <w:rsid w:val="00EC41FA"/>
    <w:rsid w:val="00EC593A"/>
    <w:rsid w:val="00EC66A0"/>
    <w:rsid w:val="00ED122A"/>
    <w:rsid w:val="00ED600D"/>
    <w:rsid w:val="00EE106A"/>
    <w:rsid w:val="00EE3629"/>
    <w:rsid w:val="00EE4CCE"/>
    <w:rsid w:val="00EE7030"/>
    <w:rsid w:val="00EF1103"/>
    <w:rsid w:val="00EF5470"/>
    <w:rsid w:val="00EF55E0"/>
    <w:rsid w:val="00EF6565"/>
    <w:rsid w:val="00F024F5"/>
    <w:rsid w:val="00F06F8D"/>
    <w:rsid w:val="00F109B1"/>
    <w:rsid w:val="00F10ECA"/>
    <w:rsid w:val="00F11D72"/>
    <w:rsid w:val="00F137FC"/>
    <w:rsid w:val="00F14BFD"/>
    <w:rsid w:val="00F171E1"/>
    <w:rsid w:val="00F22CFE"/>
    <w:rsid w:val="00F23F64"/>
    <w:rsid w:val="00F25ECA"/>
    <w:rsid w:val="00F25FD8"/>
    <w:rsid w:val="00F261F4"/>
    <w:rsid w:val="00F30334"/>
    <w:rsid w:val="00F323B2"/>
    <w:rsid w:val="00F32721"/>
    <w:rsid w:val="00F33A1F"/>
    <w:rsid w:val="00F343E4"/>
    <w:rsid w:val="00F34854"/>
    <w:rsid w:val="00F34D8B"/>
    <w:rsid w:val="00F34F38"/>
    <w:rsid w:val="00F35725"/>
    <w:rsid w:val="00F35970"/>
    <w:rsid w:val="00F370A7"/>
    <w:rsid w:val="00F42024"/>
    <w:rsid w:val="00F4238B"/>
    <w:rsid w:val="00F441BD"/>
    <w:rsid w:val="00F46666"/>
    <w:rsid w:val="00F5130D"/>
    <w:rsid w:val="00F55863"/>
    <w:rsid w:val="00F55B2C"/>
    <w:rsid w:val="00F56A7C"/>
    <w:rsid w:val="00F62D92"/>
    <w:rsid w:val="00F65F08"/>
    <w:rsid w:val="00F70A4F"/>
    <w:rsid w:val="00F71748"/>
    <w:rsid w:val="00F73D2E"/>
    <w:rsid w:val="00F73D43"/>
    <w:rsid w:val="00F74524"/>
    <w:rsid w:val="00F753B7"/>
    <w:rsid w:val="00F75DB1"/>
    <w:rsid w:val="00F77478"/>
    <w:rsid w:val="00F8384A"/>
    <w:rsid w:val="00F84C87"/>
    <w:rsid w:val="00F92482"/>
    <w:rsid w:val="00F93402"/>
    <w:rsid w:val="00F9781E"/>
    <w:rsid w:val="00FA1DE5"/>
    <w:rsid w:val="00FA2020"/>
    <w:rsid w:val="00FB0146"/>
    <w:rsid w:val="00FB0420"/>
    <w:rsid w:val="00FB458C"/>
    <w:rsid w:val="00FB6F57"/>
    <w:rsid w:val="00FD5C91"/>
    <w:rsid w:val="00FE0E97"/>
    <w:rsid w:val="00FE3BE4"/>
    <w:rsid w:val="00FE53F0"/>
    <w:rsid w:val="00FE5552"/>
    <w:rsid w:val="00FE6E99"/>
    <w:rsid w:val="00FE7615"/>
    <w:rsid w:val="00FF1DF4"/>
    <w:rsid w:val="00FF4C9C"/>
    <w:rsid w:val="00FF6583"/>
    <w:rsid w:val="00F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3C22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D02"/>
    <w:pPr>
      <w:widowControl w:val="0"/>
      <w:snapToGrid w:val="0"/>
      <w:spacing w:line="480" w:lineRule="auto"/>
      <w:ind w:firstLine="840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D02"/>
    <w:pPr>
      <w:ind w:firstLine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A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Roman　見出し"/>
    <w:basedOn w:val="Heading1"/>
    <w:link w:val="TimesNewRoman0"/>
    <w:qFormat/>
    <w:rsid w:val="000D6072"/>
    <w:pPr>
      <w:widowControl/>
    </w:pPr>
    <w:rPr>
      <w:rFonts w:eastAsia="MS Gothic"/>
      <w:b w:val="0"/>
      <w:kern w:val="0"/>
    </w:rPr>
  </w:style>
  <w:style w:type="character" w:customStyle="1" w:styleId="TimesNewRoman0">
    <w:name w:val="Times NewRoman　見出し (文字)"/>
    <w:link w:val="TimesNewRoman"/>
    <w:rsid w:val="000D6072"/>
    <w:rPr>
      <w:rFonts w:ascii="Times New Roman" w:eastAsia="MS Gothic" w:hAnsi="Times New Roman" w:cs="Times New Roman"/>
      <w:b/>
      <w:kern w:val="0"/>
      <w:sz w:val="24"/>
      <w:szCs w:val="24"/>
    </w:rPr>
  </w:style>
  <w:style w:type="character" w:customStyle="1" w:styleId="contentbold">
    <w:name w:val="contentbold"/>
    <w:rsid w:val="000D6072"/>
  </w:style>
  <w:style w:type="character" w:customStyle="1" w:styleId="Heading1Char">
    <w:name w:val="Heading 1 Char"/>
    <w:basedOn w:val="DefaultParagraphFont"/>
    <w:link w:val="Heading1"/>
    <w:uiPriority w:val="9"/>
    <w:rsid w:val="00D86D02"/>
    <w:rPr>
      <w:rFonts w:ascii="Times New Roman" w:hAnsi="Times New Roman" w:cs="Times New Roman"/>
      <w:b/>
      <w:sz w:val="20"/>
      <w:szCs w:val="20"/>
    </w:rPr>
  </w:style>
  <w:style w:type="character" w:styleId="CommentReference">
    <w:name w:val="annotation reference"/>
    <w:uiPriority w:val="99"/>
    <w:semiHidden/>
    <w:rsid w:val="00530E9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30E94"/>
    <w:pPr>
      <w:widowControl/>
    </w:pPr>
    <w:rPr>
      <w:rFonts w:ascii="Times" w:eastAsia="MS Mincho" w:hAnsi="Times"/>
      <w:kern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E94"/>
    <w:rPr>
      <w:rFonts w:ascii="Times" w:eastAsia="MS Mincho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6B0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B08"/>
  </w:style>
  <w:style w:type="paragraph" w:styleId="Footer">
    <w:name w:val="footer"/>
    <w:basedOn w:val="Normal"/>
    <w:link w:val="FooterChar"/>
    <w:uiPriority w:val="99"/>
    <w:unhideWhenUsed/>
    <w:rsid w:val="00106B0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B08"/>
  </w:style>
  <w:style w:type="character" w:styleId="Hyperlink">
    <w:name w:val="Hyperlink"/>
    <w:uiPriority w:val="99"/>
    <w:rsid w:val="001D5965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96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965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E85542"/>
    <w:pPr>
      <w:ind w:leftChars="400" w:left="840"/>
    </w:pPr>
  </w:style>
  <w:style w:type="character" w:styleId="PageNumber">
    <w:name w:val="page number"/>
    <w:basedOn w:val="DefaultParagraphFont"/>
    <w:uiPriority w:val="99"/>
    <w:semiHidden/>
    <w:unhideWhenUsed/>
    <w:rsid w:val="00E4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5D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5D"/>
    <w:rPr>
      <w:rFonts w:ascii="Times" w:eastAsia="MS Mincho" w:hAnsi="Times" w:cs="Times New Roman"/>
      <w:b/>
      <w:bCs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1DB7"/>
  </w:style>
  <w:style w:type="paragraph" w:styleId="EndnoteText">
    <w:name w:val="endnote text"/>
    <w:basedOn w:val="Normal"/>
    <w:link w:val="EndnoteTextChar"/>
    <w:uiPriority w:val="99"/>
    <w:semiHidden/>
    <w:unhideWhenUsed/>
    <w:rsid w:val="004125B6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25B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125B6"/>
    <w:rPr>
      <w:vertAlign w:val="superscript"/>
    </w:rPr>
  </w:style>
  <w:style w:type="paragraph" w:styleId="Revision">
    <w:name w:val="Revision"/>
    <w:hidden/>
    <w:uiPriority w:val="99"/>
    <w:semiHidden/>
    <w:rsid w:val="00F441BD"/>
  </w:style>
  <w:style w:type="character" w:customStyle="1" w:styleId="1">
    <w:name w:val="未解決のメンション1"/>
    <w:basedOn w:val="DefaultParagraphFont"/>
    <w:uiPriority w:val="99"/>
    <w:semiHidden/>
    <w:unhideWhenUsed/>
    <w:rsid w:val="00FE0E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75B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54A42"/>
    <w:rPr>
      <w:rFonts w:asciiTheme="majorHAnsi" w:eastAsiaTheme="majorEastAsia" w:hAnsiTheme="majorHAnsi" w:cstheme="maj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8E01FD-3CDD-8F44-BAD0-537894A1AC64}">
  <we:reference id="wa104380754" version="1.0.1.0" store="en-GB" storeType="OMEX"/>
  <we:alternateReferences>
    <we:reference id="wa104380754" version="1.0.1.0" store="WA104380754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7ADBB4-CEEF-AC4B-BFB2-41AA6170E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14T14:34:00Z</dcterms:created>
  <dcterms:modified xsi:type="dcterms:W3CDTF">2020-09-14T14:34:00Z</dcterms:modified>
</cp:coreProperties>
</file>